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86DE3" w14:textId="77777777" w:rsidR="000E3948" w:rsidRPr="009D7BE5" w:rsidRDefault="000E3948" w:rsidP="000E3948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Style w:val="Heading2Char"/>
          <w:sz w:val="20"/>
          <w:szCs w:val="20"/>
          <w:lang w:val="en-GB"/>
        </w:rPr>
        <w:t>S</w:t>
      </w:r>
      <w:r w:rsidRPr="00F3404A">
        <w:rPr>
          <w:rStyle w:val="Heading2Char"/>
          <w:sz w:val="20"/>
          <w:szCs w:val="20"/>
          <w:lang w:val="en-GB"/>
        </w:rPr>
        <w:t>7</w:t>
      </w:r>
      <w:r>
        <w:rPr>
          <w:rStyle w:val="Heading2Char"/>
          <w:sz w:val="20"/>
          <w:szCs w:val="20"/>
          <w:lang w:val="en-GB"/>
        </w:rPr>
        <w:t xml:space="preserve"> Table.</w:t>
      </w:r>
      <w:r w:rsidRPr="009D7BE5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9D7BE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haracteristics of the sampled lakes and streams, including altitude, physical and chemical characteristics of the water, substrate type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utilisation</w:t>
      </w:r>
      <w:proofErr w:type="spellEnd"/>
      <w:r w:rsidRPr="009D7BE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the degree of anthropogenic disturbance. The degree of anthropogenic disturbance was qualitatively rated into three levels using a comparative approach based on the frequency of human activities. Abbreviations: DO-Dissolved oxygen, TDS-Total Dissolved Solids, Temp-Temperature, EC-Electrical conductivity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305"/>
        <w:gridCol w:w="1215"/>
        <w:gridCol w:w="222"/>
        <w:gridCol w:w="1125"/>
        <w:gridCol w:w="1215"/>
        <w:gridCol w:w="1215"/>
        <w:gridCol w:w="1125"/>
        <w:gridCol w:w="949"/>
      </w:tblGrid>
      <w:tr w:rsidR="000E3948" w:rsidRPr="009D7BE5" w14:paraId="54F9F9DB" w14:textId="77777777" w:rsidTr="00CF4FBE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C6D1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  <w:p w14:paraId="0842CE9A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C8DFD" w14:textId="77777777" w:rsidR="000E3948" w:rsidRPr="009D7BE5" w:rsidRDefault="000E3948" w:rsidP="00CF4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FE48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FAD31" w14:textId="77777777" w:rsidR="000E3948" w:rsidRPr="009D7BE5" w:rsidRDefault="000E3948" w:rsidP="00CF4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424F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3948" w:rsidRPr="009D7BE5" w14:paraId="1E4E53F8" w14:textId="77777777" w:rsidTr="00CF4FBE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F32B5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267D8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rer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6AEF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hond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44B3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559FD9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203C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butaries to Bunyony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7A8C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1EE8B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9430E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E3948" w:rsidRPr="009D7BE5" w14:paraId="7AE0E3AB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80971" w14:textId="77777777" w:rsidR="000E3948" w:rsidRPr="009D7BE5" w:rsidRDefault="000E3948" w:rsidP="007D19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titude</w:t>
            </w:r>
          </w:p>
          <w:p w14:paraId="6F8EFE4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ED06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DBFC8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3369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338DE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984F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4.50±6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EE321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5B2EB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DAB2C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8CB3F7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0E3948" w:rsidRPr="009D7BE5" w14:paraId="6B825B98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B084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</w:t>
            </w:r>
          </w:p>
          <w:p w14:paraId="10C8D6F9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g/l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BBFC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±0.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8634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±1.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445B2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2A76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±0.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C661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±0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66EFA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±0.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3C641B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±0.25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9403E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0E3948" w:rsidRPr="009D7BE5" w14:paraId="1468233A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0C498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29DC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3±0.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B119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±0.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DBC59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F5F8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±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1670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±0.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B852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±0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15B02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±0.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D03D1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E3948" w:rsidRPr="009D7BE5" w14:paraId="122D6DCC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C1852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DS</w:t>
            </w:r>
          </w:p>
          <w:p w14:paraId="22DE0118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pm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CC09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53±5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48C7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74±5.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E5D05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E358D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75±1.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409A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0±8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2DB1A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0±40.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1C5E51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00±1.6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B3C84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0E3948" w:rsidRPr="009D7BE5" w14:paraId="79D7F87C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9D66A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</w:t>
            </w:r>
          </w:p>
          <w:p w14:paraId="0703A04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℃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7F8A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6±1.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A7E4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9±0.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C17D5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3B014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4±2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CAB6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7±1.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95C0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2±1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8B38F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7±1.4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4B106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.01</w:t>
            </w:r>
          </w:p>
        </w:tc>
      </w:tr>
      <w:tr w:rsidR="000E3948" w:rsidRPr="009D7BE5" w14:paraId="58B6A13F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4ADE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 </w:t>
            </w:r>
          </w:p>
          <w:p w14:paraId="4A7120C2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µ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28D3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.86±100.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04F8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.59±10.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87C4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5C35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75±9.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46009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00±1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51B4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.00±67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43CC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.67±0.4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7B4FF1" w14:textId="77777777" w:rsidR="000E3948" w:rsidRPr="009D7BE5" w:rsidRDefault="000E3948" w:rsidP="00CF4F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0E3948" w:rsidRPr="009D7BE5" w14:paraId="67491BC4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4DFC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strates typ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9B2BA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ritus, stones, saprop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EA76E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, sapropel, detri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FE331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BAAE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getation, detritus, saprop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7A95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nes, Soil, Sil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A9725B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getation, Stones, Detritus, saprop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50CE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nes, Stand, Detritus, Vegetation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C35C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3948" w:rsidRPr="009D7BE5" w14:paraId="0FA0DBBF" w14:textId="77777777" w:rsidTr="00CF4FB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B18A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tilis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AE82F4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ing, boating, tourism, Agricul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2D03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ing, boating, tourism, Agricul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B88E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FF077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tlement, Tourism, Agricul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8EA4F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1B3D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tlement, Tourism, Agricul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7C079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e, Tourism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CA55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3948" w:rsidRPr="009D7BE5" w14:paraId="58392FBA" w14:textId="77777777" w:rsidTr="00CF4FBE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AE4B6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vel of disturban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C4E80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6C43E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334A0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69725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1490D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C2CB3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B929C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464BB" w14:textId="77777777" w:rsidR="000E3948" w:rsidRPr="009D7BE5" w:rsidRDefault="000E3948" w:rsidP="00CF4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4E8CB96" w14:textId="77777777" w:rsidR="000E3948" w:rsidRDefault="000E3948" w:rsidP="000E3948"/>
    <w:p w14:paraId="11D70B3E" w14:textId="77777777" w:rsidR="00407C1A" w:rsidRDefault="00407C1A"/>
    <w:sectPr w:rsidR="0040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3B4"/>
    <w:rsid w:val="00057B43"/>
    <w:rsid w:val="00077115"/>
    <w:rsid w:val="000E3948"/>
    <w:rsid w:val="000E7B35"/>
    <w:rsid w:val="00407C1A"/>
    <w:rsid w:val="006A62F4"/>
    <w:rsid w:val="006D4CEB"/>
    <w:rsid w:val="007D19DA"/>
    <w:rsid w:val="00A77CED"/>
    <w:rsid w:val="00B02127"/>
    <w:rsid w:val="00BE56E3"/>
    <w:rsid w:val="00C146F9"/>
    <w:rsid w:val="00EF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853E"/>
  <w15:chartTrackingRefBased/>
  <w15:docId w15:val="{38BED0D6-22FB-47A7-8CDF-0E28E7B6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948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94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948"/>
    <w:rPr>
      <w:rFonts w:ascii="Times New Roman" w:eastAsiaTheme="majorEastAsia" w:hAnsi="Times New Roman" w:cstheme="majorBidi"/>
      <w:b/>
      <w:sz w:val="24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rancis Ssenkuba</cp:lastModifiedBy>
  <cp:revision>3</cp:revision>
  <dcterms:created xsi:type="dcterms:W3CDTF">2025-11-30T07:10:00Z</dcterms:created>
  <dcterms:modified xsi:type="dcterms:W3CDTF">2026-03-16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1d58a-5fef-4d30-949b-fabc8e813525</vt:lpwstr>
  </property>
</Properties>
</file>